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  <w:bookmarkStart w:id="0" w:name="OLE_LINK6"/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Supplementary Table 3 | 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The length, aligned length, number of haplotypes (H), haplotype (gene) diversity (Hd), nucleotide diversity (Pi), total number of mutation (Eta), singleton variable sites and parsimony informative sites of</w:t>
      </w:r>
      <w:r>
        <w:rPr>
          <w:rFonts w:hint="eastAsia" w:ascii="Times New Roman" w:hAnsi="Times New Roman" w:cs="Times New Roman"/>
          <w:i/>
          <w:i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sz w:val="18"/>
          <w:szCs w:val="18"/>
          <w:highlight w:val="none"/>
          <w:lang w:val="en-US" w:eastAsia="zh-CN"/>
        </w:rPr>
        <w:t>non-coding regions</w:t>
      </w:r>
      <w:r>
        <w:rPr>
          <w:rFonts w:hint="eastAsia" w:ascii="Times New Roman" w:hAnsi="Times New Roman" w:cs="Times New Roman"/>
          <w:i/>
          <w:i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>(aligned length&gt;200 bp)</w:t>
      </w:r>
      <w:r>
        <w:rPr>
          <w:rFonts w:hint="eastAsia" w:ascii="Times New Roman" w:hAnsi="Times New Roman" w:cs="Times New Roman"/>
          <w:i/>
          <w:iCs/>
          <w:sz w:val="18"/>
          <w:szCs w:val="18"/>
          <w:highlight w:val="none"/>
          <w:lang w:val="en-US" w:eastAsia="zh-CN"/>
        </w:rPr>
        <w:t>.</w:t>
      </w:r>
      <w:bookmarkEnd w:id="0"/>
    </w:p>
    <w:tbl>
      <w:tblPr>
        <w:tblStyle w:val="2"/>
        <w:tblW w:w="1075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1050"/>
        <w:gridCol w:w="844"/>
        <w:gridCol w:w="1078"/>
        <w:gridCol w:w="1340"/>
        <w:gridCol w:w="985"/>
        <w:gridCol w:w="1219"/>
        <w:gridCol w:w="1078"/>
        <w:gridCol w:w="112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gion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ength (bp)</w:t>
            </w:r>
          </w:p>
        </w:tc>
        <w:tc>
          <w:tcPr>
            <w:tcW w:w="8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igned length (bp)</w:t>
            </w:r>
          </w:p>
        </w:tc>
        <w:tc>
          <w:tcPr>
            <w:tcW w:w="1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umber of Haplotypes (H)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aplotype (gene) diversity (Hd)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ucleotide diversity (Pi)</w:t>
            </w: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otal number of mutation (Eta)</w:t>
            </w:r>
          </w:p>
        </w:tc>
        <w:tc>
          <w:tcPr>
            <w:tcW w:w="1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ingleton variable sites</w:t>
            </w:r>
          </w:p>
        </w:tc>
        <w:tc>
          <w:tcPr>
            <w:tcW w:w="11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arsimony informative sit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cD-psaI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13-856</w:t>
            </w:r>
          </w:p>
        </w:tc>
        <w:tc>
          <w:tcPr>
            <w:tcW w:w="8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80</w:t>
            </w:r>
          </w:p>
        </w:tc>
        <w:tc>
          <w:tcPr>
            <w:tcW w:w="10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3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449 </w:t>
            </w: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318 </w:t>
            </w:r>
          </w:p>
        </w:tc>
        <w:tc>
          <w:tcPr>
            <w:tcW w:w="121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</w:t>
            </w:r>
          </w:p>
        </w:tc>
        <w:tc>
          <w:tcPr>
            <w:tcW w:w="10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11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pB-rbc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39-7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5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413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17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pF intr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260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10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pH-atp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5-4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372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57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pI-atpH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04-11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449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30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emA-pet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92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06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lpP-psb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58-46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7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548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27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lpP intron 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01-85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7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691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36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lpP intron 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19-63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3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472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27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atK-trnK(UUU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33-7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5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413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17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dhA intr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33-104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571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35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dhB intr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7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7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92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01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dhB-rps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01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dhC-trnV(UAC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72-12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2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788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46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dhD-ccs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8-26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300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61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dhE-psa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4-25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256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55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dhF-trnN(GUU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93-9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2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623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11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dhG-ndh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299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44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dhI-ndh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9-3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377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70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tA-psbJ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63-77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8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677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94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tB intr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57-77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7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413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32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tD intr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98-7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0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301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31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tD-rpo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8-2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260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53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tL-pet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5-2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299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51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tN-psb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5-5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5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748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143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saA-ycf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43-76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6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546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39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saI-ycf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93-4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605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36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saJ-rpl3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37-43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3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300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22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sbA-trnK(UUU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1-2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334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57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sbB-psb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3-2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337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51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sbC-trnS(UGA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3-24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667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55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sbE-pet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53-128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730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38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sbK-psbI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9-41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339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40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sbM-trnD(GUC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69-66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6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339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42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sbZ-trnG(GCC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3-3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551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24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bcL-acc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75-5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2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339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43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l16 intr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8-98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9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608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24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l20-rps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33-75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5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375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16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l2 intr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6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00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l32-ndhF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26-102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4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719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72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oC1 intr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37-7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4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483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26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oC2-rps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39-2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377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52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s12-trnV(GAC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40-185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5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413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05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s14-psa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3-63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246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18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s16-trnQ(UU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19-105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9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750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50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s16 intr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44-85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6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377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35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s18-rpl2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1-25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372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30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s2-atpI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295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29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s4-trnT(UGU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60-39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295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58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ps7-rps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00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rn16S-trnI(GAU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92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04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rn4.5S-rrn5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4-2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00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rn5S-trnR(ACG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1-25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246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09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nA(UGC) intr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2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00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nC(GCA)-pet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60-38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8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300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56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nE(UUC)-rpo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60-9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3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713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59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nF(GAA)-ndhJ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93-58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8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478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30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nG(GCC)-trnfM(CAU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6-23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267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58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nG(UCC)-trnT(GGU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7-3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271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58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nG(UCC) intr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96-7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375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19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nH(GUG)-psb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42-39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616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210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nI(GAU) intr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79-78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8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00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nK(UUU)-rps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81-8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695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60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nK(UUU)-mat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3-3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445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61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nL(CAA)-ndh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84-59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9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47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01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nL(UAA) intr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5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5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616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25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nL(UAA)-trnF(GAA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5-36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6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296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25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nL(UAG)-rpl3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45-75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9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749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105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nM(CAU)-atp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4-2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299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83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nN(GUU)-ycf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251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08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nP(UGG)-psaJ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8-3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540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43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nQ(UUG)-psbK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6-36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339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205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nR(ACG)-trnN(GUU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2-47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7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296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12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nR(UCU)-trnG(UCC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2-23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5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260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727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nS(GCU)-trnC(GCA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00-76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6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718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52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nS(GGA)-rps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19-33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377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22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nS(UGA)-psbZ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34-3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4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726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63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nT(GGU)-psb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82-13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9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740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466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nT(UGU)-trnL(UAA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39-59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9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730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860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nV(GAC)-rps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86-269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70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413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034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nV(GAC)-rrn16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6-2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135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06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nV(UAC) intr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73-57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7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300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281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cf1-rps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7-39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0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757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106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cf2-trnL(CAA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2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02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cf3-trnS(GGA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62-94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5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413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27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cf3 intron 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93-69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0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515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148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cf3 intron 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38-7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377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139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ycf4-cemA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59-487</w:t>
            </w:r>
          </w:p>
        </w:tc>
        <w:tc>
          <w:tcPr>
            <w:tcW w:w="8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96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571 </w:t>
            </w:r>
          </w:p>
        </w:tc>
        <w:tc>
          <w:tcPr>
            <w:tcW w:w="9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0.00584 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</w:t>
            </w:r>
          </w:p>
        </w:tc>
      </w:tr>
    </w:tbl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FkNmM3MmE1Y2IzN2ExYzgyMzlkZWFhOWQ0MzQwZTMifQ=="/>
  </w:docVars>
  <w:rsids>
    <w:rsidRoot w:val="04655EC4"/>
    <w:rsid w:val="01543C57"/>
    <w:rsid w:val="0166457E"/>
    <w:rsid w:val="02A36C44"/>
    <w:rsid w:val="04655EC4"/>
    <w:rsid w:val="08D31906"/>
    <w:rsid w:val="0AD32091"/>
    <w:rsid w:val="0BDF46ED"/>
    <w:rsid w:val="0C633581"/>
    <w:rsid w:val="0CFD357F"/>
    <w:rsid w:val="10AB4F16"/>
    <w:rsid w:val="17C0399D"/>
    <w:rsid w:val="2E9E68C7"/>
    <w:rsid w:val="33A5601F"/>
    <w:rsid w:val="34566383"/>
    <w:rsid w:val="3B1D688D"/>
    <w:rsid w:val="3BC41514"/>
    <w:rsid w:val="3C471551"/>
    <w:rsid w:val="3DAC59D2"/>
    <w:rsid w:val="3E295549"/>
    <w:rsid w:val="43D219A6"/>
    <w:rsid w:val="45E36925"/>
    <w:rsid w:val="467735EE"/>
    <w:rsid w:val="4EAF5DB4"/>
    <w:rsid w:val="4F1437ED"/>
    <w:rsid w:val="4F2700F0"/>
    <w:rsid w:val="4F583EE0"/>
    <w:rsid w:val="502E1F87"/>
    <w:rsid w:val="513E0EB3"/>
    <w:rsid w:val="51516E38"/>
    <w:rsid w:val="51F53C68"/>
    <w:rsid w:val="52895FA8"/>
    <w:rsid w:val="59BA1919"/>
    <w:rsid w:val="5EFB03E4"/>
    <w:rsid w:val="63BD210C"/>
    <w:rsid w:val="63E10EDB"/>
    <w:rsid w:val="6A325601"/>
    <w:rsid w:val="6BF13DC9"/>
    <w:rsid w:val="6E70494A"/>
    <w:rsid w:val="771B3197"/>
    <w:rsid w:val="784A1D68"/>
    <w:rsid w:val="792C14DC"/>
    <w:rsid w:val="79D35209"/>
    <w:rsid w:val="7C547659"/>
    <w:rsid w:val="7E84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7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7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79</Words>
  <Characters>3888</Characters>
  <Lines>0</Lines>
  <Paragraphs>0</Paragraphs>
  <TotalTime>0</TotalTime>
  <ScaleCrop>false</ScaleCrop>
  <LinksUpToDate>false</LinksUpToDate>
  <CharactersWithSpaces>414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6T06:05:00Z</dcterms:created>
  <dc:creator>Xu Xuemin</dc:creator>
  <cp:lastModifiedBy>Xu Xuemin</cp:lastModifiedBy>
  <dcterms:modified xsi:type="dcterms:W3CDTF">2023-06-04T03:01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3BD9873D12F4171844A9D7E8F98D551</vt:lpwstr>
  </property>
</Properties>
</file>